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16928" w14:textId="77777777" w:rsidR="00CF39BD" w:rsidRPr="0093203D" w:rsidRDefault="00CF39BD" w:rsidP="00CF39BD">
      <w:pPr>
        <w:overflowPunct w:val="0"/>
        <w:autoSpaceDE w:val="0"/>
        <w:autoSpaceDN w:val="0"/>
        <w:adjustRightInd w:val="0"/>
        <w:spacing w:line="480" w:lineRule="auto"/>
        <w:textAlignment w:val="baseline"/>
        <w:rPr>
          <w:rFonts w:ascii="Times New Roman" w:hAnsi="Times New Roman"/>
          <w:b/>
        </w:rPr>
      </w:pPr>
      <w:r w:rsidRPr="0093203D">
        <w:rPr>
          <w:rFonts w:ascii="Times New Roman" w:hAnsi="Times New Roman"/>
          <w:b/>
        </w:rPr>
        <w:t xml:space="preserve">Supplementary file </w:t>
      </w:r>
      <w:r w:rsidR="004648D6">
        <w:rPr>
          <w:rFonts w:ascii="Times New Roman" w:hAnsi="Times New Roman"/>
          <w:b/>
        </w:rPr>
        <w:t>2</w:t>
      </w:r>
      <w:bookmarkStart w:id="0" w:name="_GoBack"/>
      <w:bookmarkEnd w:id="0"/>
      <w:r w:rsidRPr="0093203D">
        <w:rPr>
          <w:rFonts w:ascii="Times New Roman" w:hAnsi="Times New Roman"/>
          <w:b/>
        </w:rPr>
        <w:t>–</w:t>
      </w:r>
      <w:r>
        <w:rPr>
          <w:rFonts w:ascii="Times New Roman" w:hAnsi="Times New Roman"/>
          <w:b/>
        </w:rPr>
        <w:t>Primers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5386"/>
      </w:tblGrid>
      <w:tr w:rsidR="00CF39BD" w:rsidRPr="0093203D" w14:paraId="3272C620" w14:textId="77777777" w:rsidTr="002C02FF">
        <w:tc>
          <w:tcPr>
            <w:tcW w:w="1701" w:type="dxa"/>
            <w:shd w:val="clear" w:color="auto" w:fill="auto"/>
          </w:tcPr>
          <w:p w14:paraId="3B7C14E6" w14:textId="77777777" w:rsidR="00CF39BD" w:rsidRPr="0093203D" w:rsidRDefault="00CF39BD" w:rsidP="002C02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Primer for</w:t>
            </w:r>
          </w:p>
        </w:tc>
        <w:tc>
          <w:tcPr>
            <w:tcW w:w="1985" w:type="dxa"/>
            <w:shd w:val="clear" w:color="auto" w:fill="auto"/>
          </w:tcPr>
          <w:p w14:paraId="223A8E94" w14:textId="77777777" w:rsidR="00CF39BD" w:rsidRPr="0093203D" w:rsidRDefault="00CF39BD" w:rsidP="002C02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Name</w:t>
            </w:r>
          </w:p>
        </w:tc>
        <w:tc>
          <w:tcPr>
            <w:tcW w:w="5386" w:type="dxa"/>
            <w:shd w:val="clear" w:color="auto" w:fill="auto"/>
          </w:tcPr>
          <w:p w14:paraId="3B7C8122" w14:textId="77777777" w:rsidR="00CF39BD" w:rsidRPr="0093203D" w:rsidRDefault="00CF39BD" w:rsidP="002C02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Sequence</w:t>
            </w:r>
          </w:p>
        </w:tc>
      </w:tr>
      <w:tr w:rsidR="00CF39BD" w:rsidRPr="0093203D" w14:paraId="3CEE62DF" w14:textId="77777777" w:rsidTr="002C02FF">
        <w:tc>
          <w:tcPr>
            <w:tcW w:w="1701" w:type="dxa"/>
            <w:shd w:val="clear" w:color="auto" w:fill="auto"/>
          </w:tcPr>
          <w:p w14:paraId="78278C1E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Genotyping</w:t>
            </w:r>
          </w:p>
        </w:tc>
        <w:tc>
          <w:tcPr>
            <w:tcW w:w="1985" w:type="dxa"/>
            <w:shd w:val="clear" w:color="auto" w:fill="auto"/>
          </w:tcPr>
          <w:p w14:paraId="20375A94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 xml:space="preserve">seqX7Ex13_F </w:t>
            </w:r>
          </w:p>
          <w:p w14:paraId="069AA707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(in intron 12)</w:t>
            </w:r>
          </w:p>
          <w:p w14:paraId="7606610D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6DC621B0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X7BAC5_R</w:t>
            </w:r>
          </w:p>
          <w:p w14:paraId="6507416A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 xml:space="preserve">(in EGFP) </w:t>
            </w:r>
          </w:p>
          <w:p w14:paraId="62656FAC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 xml:space="preserve">or </w:t>
            </w:r>
          </w:p>
          <w:p w14:paraId="687A1676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seqX73UTR_R</w:t>
            </w:r>
          </w:p>
          <w:p w14:paraId="2EBCAC2C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 xml:space="preserve">(in 3´UTR)  </w:t>
            </w:r>
          </w:p>
        </w:tc>
        <w:tc>
          <w:tcPr>
            <w:tcW w:w="5386" w:type="dxa"/>
            <w:shd w:val="clear" w:color="auto" w:fill="auto"/>
          </w:tcPr>
          <w:p w14:paraId="1725DEC4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GGTTCTTAGCAGGCTTAACAGCA</w:t>
            </w:r>
          </w:p>
          <w:p w14:paraId="22DFC352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7D54EA84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3DB5BFF7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ATGGGGGTGTTCTGCTGGTAGT</w:t>
            </w:r>
          </w:p>
          <w:p w14:paraId="009243DF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06426D06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3D5D3CB3" w14:textId="77777777" w:rsidR="00CF39BD" w:rsidRPr="0093203D" w:rsidRDefault="00CF39BD" w:rsidP="002C02F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GCCATTGGTCTAATCAGCTCTC</w:t>
            </w:r>
          </w:p>
        </w:tc>
      </w:tr>
      <w:tr w:rsidR="00CF39BD" w:rsidRPr="0093203D" w14:paraId="3578CAC0" w14:textId="77777777" w:rsidTr="002C02FF">
        <w:tc>
          <w:tcPr>
            <w:tcW w:w="1701" w:type="dxa"/>
            <w:shd w:val="clear" w:color="auto" w:fill="auto"/>
          </w:tcPr>
          <w:p w14:paraId="2053D650" w14:textId="77777777" w:rsidR="00CF39BD" w:rsidRPr="0093203D" w:rsidRDefault="00CF39BD" w:rsidP="002C02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Real time PCR</w:t>
            </w:r>
          </w:p>
        </w:tc>
        <w:tc>
          <w:tcPr>
            <w:tcW w:w="1985" w:type="dxa"/>
            <w:shd w:val="clear" w:color="auto" w:fill="auto"/>
          </w:tcPr>
          <w:p w14:paraId="4B51719C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TM_Pdhb_for</w:t>
            </w:r>
          </w:p>
          <w:p w14:paraId="0E805081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TM_Pdhb_rev</w:t>
            </w:r>
          </w:p>
          <w:p w14:paraId="6B9D2EBE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(House keeper,</w:t>
            </w:r>
          </w:p>
          <w:p w14:paraId="08170C9D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Roche probe #4)</w:t>
            </w:r>
          </w:p>
          <w:p w14:paraId="774B9190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291C39CD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TM_P2X7_for</w:t>
            </w:r>
          </w:p>
          <w:p w14:paraId="3AE223F2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TM_P2X7_rev</w:t>
            </w:r>
          </w:p>
          <w:p w14:paraId="1089D6C8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(Roche probe #42)</w:t>
            </w:r>
          </w:p>
          <w:p w14:paraId="13015E4C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368B4075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TM_Iba1_for</w:t>
            </w:r>
          </w:p>
          <w:p w14:paraId="1734A0D9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TM_Iba1_rev</w:t>
            </w:r>
          </w:p>
          <w:p w14:paraId="590B5E3A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(Roche probe #67)</w:t>
            </w:r>
          </w:p>
          <w:p w14:paraId="242AB628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159AE344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TM_ Tnfa_for</w:t>
            </w:r>
          </w:p>
          <w:p w14:paraId="720D6D29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TM_ Tnfa_rev</w:t>
            </w:r>
          </w:p>
          <w:p w14:paraId="0821A659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(Roche probe #68)</w:t>
            </w:r>
          </w:p>
          <w:p w14:paraId="0DF75FE7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6626E3E7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TM_ Il1b_for</w:t>
            </w:r>
          </w:p>
          <w:p w14:paraId="7D01FD97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TM_ Il1b_rev</w:t>
            </w:r>
          </w:p>
          <w:p w14:paraId="506A808B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(Roche probe #38)</w:t>
            </w:r>
          </w:p>
        </w:tc>
        <w:tc>
          <w:tcPr>
            <w:tcW w:w="5386" w:type="dxa"/>
            <w:shd w:val="clear" w:color="auto" w:fill="auto"/>
          </w:tcPr>
          <w:p w14:paraId="20D2238C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TTAAATCGGCCATTCGTGAT</w:t>
            </w:r>
          </w:p>
          <w:p w14:paraId="38AA7D8A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CAGGAAATCTTTTGACTGAGCTT</w:t>
            </w:r>
          </w:p>
          <w:p w14:paraId="7F9EDC23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0C703616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47D797C6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34E66018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CTGGTTTTCGGCACTGGA</w:t>
            </w:r>
          </w:p>
          <w:p w14:paraId="05015868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CCAAAGTAGGACAGGGTGGA</w:t>
            </w:r>
          </w:p>
          <w:p w14:paraId="1FA93F89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3AF735A0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38D10036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ATCTGCCGTCCAAACTTGA</w:t>
            </w:r>
          </w:p>
          <w:p w14:paraId="4501DD3A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CTAGGTGGGTCTTGGGAACC</w:t>
            </w:r>
          </w:p>
          <w:p w14:paraId="7390CA17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14A5D443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38CCC437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CTGTAGCCCACGTCGTAGC</w:t>
            </w:r>
          </w:p>
          <w:p w14:paraId="22903C76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TTTGAGATCCATGCCGTTG</w:t>
            </w:r>
          </w:p>
          <w:p w14:paraId="126C437A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5E65532B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70348D22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AGTTGACGGACCCCAAAAG</w:t>
            </w:r>
          </w:p>
          <w:p w14:paraId="2B173C80" w14:textId="77777777" w:rsidR="00CF39BD" w:rsidRPr="0093203D" w:rsidRDefault="00CF39BD" w:rsidP="002C02FF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val="en-US"/>
              </w:rPr>
              <w:t>AGCTGGATGCTCTCATCAGG</w:t>
            </w:r>
          </w:p>
        </w:tc>
      </w:tr>
    </w:tbl>
    <w:p w14:paraId="7606EFD4" w14:textId="77777777" w:rsidR="00CF39BD" w:rsidRDefault="00CF39BD" w:rsidP="00CF39BD"/>
    <w:p w14:paraId="032B8E2E" w14:textId="77777777" w:rsidR="00D40392" w:rsidRDefault="00D40392"/>
    <w:sectPr w:rsidR="00D40392" w:rsidSect="00CB525B">
      <w:footerReference w:type="even" r:id="rId7"/>
      <w:footerReference w:type="default" r:id="rId8"/>
      <w:pgSz w:w="11900" w:h="16840"/>
      <w:pgMar w:top="1418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218EEE" w14:textId="77777777" w:rsidR="00000000" w:rsidRDefault="004648D6">
      <w:r>
        <w:separator/>
      </w:r>
    </w:p>
  </w:endnote>
  <w:endnote w:type="continuationSeparator" w:id="0">
    <w:p w14:paraId="4ED81525" w14:textId="77777777" w:rsidR="00000000" w:rsidRDefault="00464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2FBB58" w14:textId="77777777" w:rsidR="002C26EC" w:rsidRDefault="00CF39BD" w:rsidP="009D1EE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8</w:t>
    </w:r>
    <w:r>
      <w:rPr>
        <w:rStyle w:val="PageNumber"/>
      </w:rPr>
      <w:fldChar w:fldCharType="end"/>
    </w:r>
  </w:p>
  <w:p w14:paraId="0D32F72A" w14:textId="77777777" w:rsidR="002C26EC" w:rsidRDefault="004648D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EEA0CF" w14:textId="77777777" w:rsidR="002C26EC" w:rsidRDefault="00CF39BD" w:rsidP="009D1EE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48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9BEB41" w14:textId="77777777" w:rsidR="002C26EC" w:rsidRDefault="004648D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FA3F6C" w14:textId="77777777" w:rsidR="00000000" w:rsidRDefault="004648D6">
      <w:r>
        <w:separator/>
      </w:r>
    </w:p>
  </w:footnote>
  <w:footnote w:type="continuationSeparator" w:id="0">
    <w:p w14:paraId="3F6F7A6B" w14:textId="77777777" w:rsidR="00000000" w:rsidRDefault="00464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9BD"/>
    <w:rsid w:val="004648D6"/>
    <w:rsid w:val="00CF39BD"/>
    <w:rsid w:val="00D4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AE72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9BD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F39B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F39BD"/>
    <w:rPr>
      <w:rFonts w:ascii="Cambria" w:eastAsia="Cambria" w:hAnsi="Cambria" w:cs="Times New Roman"/>
      <w:lang w:eastAsia="en-US"/>
    </w:rPr>
  </w:style>
  <w:style w:type="character" w:styleId="PageNumber">
    <w:name w:val="page number"/>
    <w:rsid w:val="00CF39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9BD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F39B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F39BD"/>
    <w:rPr>
      <w:rFonts w:ascii="Cambria" w:eastAsia="Cambria" w:hAnsi="Cambria" w:cs="Times New Roman"/>
      <w:lang w:eastAsia="en-US"/>
    </w:rPr>
  </w:style>
  <w:style w:type="character" w:styleId="PageNumber">
    <w:name w:val="page number"/>
    <w:rsid w:val="00CF3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Macintosh Word</Application>
  <DocSecurity>0</DocSecurity>
  <Lines>4</Lines>
  <Paragraphs>1</Paragraphs>
  <ScaleCrop>false</ScaleCrop>
  <Company>MPIH-Frankfurt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Nicke</dc:creator>
  <cp:keywords/>
  <dc:description/>
  <cp:lastModifiedBy>Susanna</cp:lastModifiedBy>
  <cp:revision>2</cp:revision>
  <dcterms:created xsi:type="dcterms:W3CDTF">2018-08-01T17:09:00Z</dcterms:created>
  <dcterms:modified xsi:type="dcterms:W3CDTF">2018-08-02T10:45:00Z</dcterms:modified>
</cp:coreProperties>
</file>